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94A" w:rsidRDefault="00D1694A" w:rsidP="00D1694A">
      <w:pPr>
        <w:spacing w:line="480" w:lineRule="auto"/>
        <w:rPr>
          <w:sz w:val="24"/>
        </w:rPr>
      </w:pPr>
      <w:r w:rsidRPr="003301A9">
        <w:rPr>
          <w:rFonts w:hint="eastAsia"/>
          <w:sz w:val="24"/>
        </w:rPr>
        <w:t>Supp</w:t>
      </w:r>
      <w:r w:rsidR="00153FD7">
        <w:rPr>
          <w:sz w:val="24"/>
        </w:rPr>
        <w:t>orting</w:t>
      </w:r>
      <w:bookmarkStart w:id="0" w:name="_GoBack"/>
      <w:bookmarkEnd w:id="0"/>
      <w:r w:rsidRPr="003301A9">
        <w:rPr>
          <w:rFonts w:hint="eastAsia"/>
          <w:sz w:val="24"/>
        </w:rPr>
        <w:t xml:space="preserve"> </w:t>
      </w:r>
      <w:r w:rsidR="00153FD7">
        <w:rPr>
          <w:sz w:val="24"/>
        </w:rPr>
        <w:t>T</w:t>
      </w:r>
      <w:r w:rsidRPr="003301A9">
        <w:rPr>
          <w:rFonts w:hint="eastAsia"/>
          <w:sz w:val="24"/>
        </w:rPr>
        <w:t xml:space="preserve">able 1 Average of </w:t>
      </w:r>
      <w:r w:rsidRPr="003301A9">
        <w:rPr>
          <w:sz w:val="24"/>
        </w:rPr>
        <w:t>flowering</w:t>
      </w:r>
      <w:r w:rsidRPr="003301A9">
        <w:rPr>
          <w:rFonts w:hint="eastAsia"/>
          <w:sz w:val="24"/>
        </w:rPr>
        <w:t xml:space="preserve"> day and milling quality across </w:t>
      </w:r>
      <w:r>
        <w:rPr>
          <w:rFonts w:hint="eastAsia"/>
          <w:sz w:val="24"/>
        </w:rPr>
        <w:t>seasons</w:t>
      </w:r>
    </w:p>
    <w:tbl>
      <w:tblPr>
        <w:tblW w:w="13079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289"/>
        <w:gridCol w:w="630"/>
        <w:gridCol w:w="630"/>
        <w:gridCol w:w="990"/>
        <w:gridCol w:w="990"/>
        <w:gridCol w:w="990"/>
        <w:gridCol w:w="900"/>
        <w:gridCol w:w="900"/>
        <w:gridCol w:w="900"/>
        <w:gridCol w:w="900"/>
        <w:gridCol w:w="900"/>
        <w:gridCol w:w="990"/>
        <w:gridCol w:w="1260"/>
        <w:gridCol w:w="810"/>
      </w:tblGrid>
      <w:tr w:rsidR="00D1694A" w:rsidRPr="007B0726" w:rsidTr="00BD65E8">
        <w:trPr>
          <w:trHeight w:val="315"/>
        </w:trPr>
        <w:tc>
          <w:tcPr>
            <w:tcW w:w="128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Varieties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Flowering day</w:t>
            </w:r>
          </w:p>
        </w:tc>
        <w:tc>
          <w:tcPr>
            <w:tcW w:w="99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</w:t>
            </w:r>
          </w:p>
          <w:p w:rsidR="00D1694A" w:rsidRPr="007B0726" w:rsidRDefault="00D1694A" w:rsidP="00BD65E8">
            <w:pPr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(mm)</w:t>
            </w:r>
          </w:p>
        </w:tc>
        <w:tc>
          <w:tcPr>
            <w:tcW w:w="99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W</w:t>
            </w:r>
          </w:p>
          <w:p w:rsidR="00D1694A" w:rsidRPr="007B0726" w:rsidRDefault="00D1694A" w:rsidP="00BD65E8">
            <w:pPr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(mm)</w:t>
            </w:r>
          </w:p>
        </w:tc>
        <w:tc>
          <w:tcPr>
            <w:tcW w:w="99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</w:t>
            </w:r>
            <w:r w:rsidRPr="007B0726">
              <w:rPr>
                <w:color w:val="000000"/>
                <w:kern w:val="0"/>
                <w:sz w:val="20"/>
                <w:szCs w:val="20"/>
              </w:rPr>
              <w:t>/</w:t>
            </w:r>
          </w:p>
          <w:p w:rsidR="00D1694A" w:rsidRPr="007B0726" w:rsidRDefault="00D1694A" w:rsidP="00BD65E8">
            <w:pPr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W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Chalkiness (%)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PGWC (%)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HRY (%)</w:t>
            </w:r>
          </w:p>
        </w:tc>
        <w:tc>
          <w:tcPr>
            <w:tcW w:w="2070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52E75">
              <w:rPr>
                <w:kern w:val="0"/>
                <w:sz w:val="20"/>
                <w:szCs w:val="20"/>
              </w:rPr>
              <w:t xml:space="preserve">Correlation </w:t>
            </w:r>
            <w:proofErr w:type="spellStart"/>
            <w:r w:rsidRPr="00A52E75">
              <w:rPr>
                <w:kern w:val="0"/>
                <w:sz w:val="20"/>
                <w:szCs w:val="20"/>
              </w:rPr>
              <w:t>coefficients</w:t>
            </w:r>
            <w:r w:rsidRPr="00841502">
              <w:rPr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D1694A" w:rsidRPr="007B0726" w:rsidTr="00BD65E8">
        <w:trPr>
          <w:trHeight w:val="330"/>
        </w:trPr>
        <w:tc>
          <w:tcPr>
            <w:tcW w:w="128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D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WS</w:t>
            </w:r>
          </w:p>
        </w:tc>
        <w:tc>
          <w:tcPr>
            <w:tcW w:w="99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D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W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D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W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W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alkines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GWC</w:t>
            </w:r>
          </w:p>
        </w:tc>
      </w:tr>
      <w:tr w:rsidR="00D1694A" w:rsidRPr="007B0726" w:rsidTr="00BD65E8">
        <w:trPr>
          <w:trHeight w:val="37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IR 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89±2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93±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6.44 ± 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1.99 ± 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3.24 ± 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3.2±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1.5±0.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14.0±15.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.7±3.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57.5±3.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6.8±14.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15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157</w:t>
            </w:r>
          </w:p>
        </w:tc>
      </w:tr>
      <w:tr w:rsidR="00D1694A" w:rsidRPr="007B0726" w:rsidTr="00BD65E8">
        <w:trPr>
          <w:trHeight w:val="31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IR 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96±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85±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6.50 ± 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2.11 ± 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3.08 ± 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5.0±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7.8±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19.8±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27.9±2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52.4±8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2.4±7.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548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422</w:t>
            </w:r>
          </w:p>
        </w:tc>
      </w:tr>
      <w:tr w:rsidR="00D1694A" w:rsidRPr="007B0726" w:rsidTr="00BD65E8">
        <w:trPr>
          <w:trHeight w:val="31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IR 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105±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105±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6.44 ± 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2.06 ± 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3.13 ± 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25.7±15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14.3±1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73.4±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8.3±29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0.1±8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2.2±2.9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195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075</w:t>
            </w:r>
          </w:p>
        </w:tc>
      </w:tr>
      <w:tr w:rsidR="00D1694A" w:rsidRPr="007B0726" w:rsidTr="00BD65E8">
        <w:trPr>
          <w:trHeight w:val="31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IR 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96±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92±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6.60 ± 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2.12 ± 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3.11 ± 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.3±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10.8±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14.4±6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1.9±1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53.6±9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2.8±9.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315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394</w:t>
            </w:r>
          </w:p>
        </w:tc>
      </w:tr>
      <w:tr w:rsidR="00D1694A" w:rsidRPr="007B0726" w:rsidTr="00BD65E8">
        <w:trPr>
          <w:trHeight w:val="31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IR 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83±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80±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6.43 ± 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2.02 ± 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3.18 ± 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10.8±1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17.0±1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30.6±2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8.0±2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6.6±4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4.2±11.9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0.413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0.383</w:t>
            </w:r>
          </w:p>
        </w:tc>
      </w:tr>
      <w:tr w:rsidR="00D1694A" w:rsidRPr="007B0726" w:rsidTr="00BD65E8">
        <w:trPr>
          <w:trHeight w:val="31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IR 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93±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92±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6.35 ± 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2.07 ± 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3.07 ± 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32.7±1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31.0±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79.2±9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78.9±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8.2±17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1.1±18.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626</w:t>
            </w:r>
            <w:r w:rsidRPr="001B5343">
              <w:rPr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478</w:t>
            </w:r>
          </w:p>
        </w:tc>
      </w:tr>
      <w:tr w:rsidR="00D1694A" w:rsidRPr="007B0726" w:rsidTr="00BD65E8">
        <w:trPr>
          <w:trHeight w:val="31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IR 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99±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95±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6.57 ± 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2.10 ± 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3.13 ± 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10.0±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14.5±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33.5±7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9.7±1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5.7±17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34.3±11.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819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775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D1694A" w:rsidRPr="007B0726" w:rsidTr="00BD65E8">
        <w:trPr>
          <w:trHeight w:val="31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IR 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95±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90±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6.48 ± 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2.18 ± 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2.97 ± 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29.7±6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28.5±5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80.2±6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79.9±1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37.9±17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34.5±19.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0.128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0.354</w:t>
            </w:r>
          </w:p>
        </w:tc>
      </w:tr>
      <w:tr w:rsidR="00D1694A" w:rsidRPr="007B0726" w:rsidTr="00BD65E8">
        <w:trPr>
          <w:trHeight w:val="31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IR 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94±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92±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6.31 ± 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2.03 ± 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3.11 ± 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11.7±9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13.0±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34.9±2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30.8±7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6.9±7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0.3±15.3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268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213</w:t>
            </w:r>
          </w:p>
        </w:tc>
      </w:tr>
      <w:tr w:rsidR="00D1694A" w:rsidRPr="007B0726" w:rsidTr="00BD65E8">
        <w:trPr>
          <w:trHeight w:val="31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IR 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99±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97±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6.30 ± 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2.05 ± 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3.07 ± 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8.1±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8.7±4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24.7±4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23.5±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6.8±1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35.1±14.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63</w:t>
            </w:r>
            <w:r>
              <w:rPr>
                <w:color w:val="000000"/>
                <w:kern w:val="0"/>
                <w:sz w:val="20"/>
                <w:szCs w:val="20"/>
              </w:rPr>
              <w:t>0</w:t>
            </w:r>
            <w:r w:rsidRPr="001B5343">
              <w:rPr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332</w:t>
            </w:r>
          </w:p>
        </w:tc>
      </w:tr>
      <w:tr w:rsidR="00D1694A" w:rsidRPr="007B0726" w:rsidTr="00BD65E8">
        <w:trPr>
          <w:trHeight w:val="31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IR 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86±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76±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6.65 ± 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2.00 ± 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3.33 ± 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6.2±3</w:t>
            </w:r>
            <w:r>
              <w:rPr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10.3±6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19.3±8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37.6±2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3.6±1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28.7±12.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661</w:t>
            </w:r>
            <w:r w:rsidRPr="001B5343">
              <w:rPr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81</w:t>
            </w:r>
            <w:r>
              <w:rPr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D1694A" w:rsidRPr="007B0726" w:rsidTr="00BD65E8">
        <w:trPr>
          <w:trHeight w:val="31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IR 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91±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93±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6.41 ± 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2.00 ± 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3.21 ± 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12.3±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14.7±4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1.9±16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4.6±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56.2±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38.3±6.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233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187</w:t>
            </w:r>
          </w:p>
        </w:tc>
      </w:tr>
      <w:tr w:rsidR="00D1694A" w:rsidRPr="007B0726" w:rsidTr="00BD65E8">
        <w:trPr>
          <w:trHeight w:val="31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IR 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82±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74±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6.56 ± 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2.02 ± 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3.25 ± 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7.0±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8.5±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25.7±1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31.2±2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9.7±4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3.8±13.3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691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775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D1694A" w:rsidRPr="007B0726" w:rsidTr="00BD65E8">
        <w:trPr>
          <w:trHeight w:val="31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IR 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82±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78±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6.34 ± 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1.91 ± 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3.32 ± 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3.6±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.5±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12.5±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14.3±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61.5±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52.2±8.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587</w:t>
            </w:r>
            <w:r w:rsidRPr="001B5343">
              <w:rPr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43</w:t>
            </w: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1694A" w:rsidRPr="007B0726" w:rsidTr="00BD65E8">
        <w:trPr>
          <w:trHeight w:val="31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lastRenderedPageBreak/>
              <w:t>IR 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84±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88±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6.24 ± 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2.11 ± 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2.96 ± 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9.8±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8.3±4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31.7±1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32.1±16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54.5±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0.4±13.9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688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747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D1694A" w:rsidRPr="007B0726" w:rsidTr="00BD65E8">
        <w:trPr>
          <w:trHeight w:val="31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IR 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84±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82±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6.66 ± 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2.01 ± 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3.31 ± 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12.4±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19±14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51.1±14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65.6±3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61.0±3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53.8±3.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264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407</w:t>
            </w:r>
          </w:p>
        </w:tc>
      </w:tr>
      <w:tr w:rsidR="00D1694A" w:rsidRPr="007B0726" w:rsidTr="00BD65E8">
        <w:trPr>
          <w:trHeight w:val="31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IR 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82±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78±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6.41 ± 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1.93 ± 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3.32 ± 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3.8±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9.5±8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17.1±4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31.0±2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60.7±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52.9±6.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059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0.01</w:t>
            </w: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1694A" w:rsidRPr="007B0726" w:rsidTr="00BD65E8">
        <w:trPr>
          <w:trHeight w:val="31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IR 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95±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91±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7.01 ± 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2.08 ± 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3.37 ± 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16.8±6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16.5±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51.1±1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6.9±1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6.3±6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39.5±14.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521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312</w:t>
            </w:r>
          </w:p>
        </w:tc>
      </w:tr>
      <w:tr w:rsidR="00D1694A" w:rsidRPr="007B0726" w:rsidTr="00BD65E8">
        <w:trPr>
          <w:trHeight w:val="31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IR 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93±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89±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6.49 ± 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2.04 ± 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3.18 ± 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16.8±6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17.3±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57.9±9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57.8±2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2.4±7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9.2±11.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0.414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0.529</w:t>
            </w:r>
          </w:p>
        </w:tc>
      </w:tr>
      <w:tr w:rsidR="00D1694A" w:rsidRPr="007B0726" w:rsidTr="00BD65E8">
        <w:trPr>
          <w:trHeight w:val="31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IR 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102±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97±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6.66 ± 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2.03 ± 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3.28 ± 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14.6±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22±8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8.9±9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66.7±14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8.8±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35.1±4.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556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701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D1694A" w:rsidRPr="007B0726" w:rsidTr="00BD65E8">
        <w:trPr>
          <w:trHeight w:val="31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ATATAG</w:t>
            </w:r>
            <w:r w:rsidRPr="007B0726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91±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87±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6.69 ± 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1.82 ± 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3.68 ± 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8.3±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13.5±1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31.2±1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2.7±3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52.4±6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1.7±10.4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732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721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D1694A" w:rsidRPr="007B0726" w:rsidTr="00BD65E8">
        <w:trPr>
          <w:trHeight w:val="31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ATATAG</w:t>
            </w:r>
            <w:r w:rsidRPr="007B0726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84±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87±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6.54 ± 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1.97 ± 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3.32 ± 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15.6±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19.0±2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55.4±7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9.8±3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3.4±4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36.7±10.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815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792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D1694A" w:rsidRPr="007B0726" w:rsidTr="00BD65E8">
        <w:trPr>
          <w:trHeight w:val="31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NSIC RC 1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82±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79±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6.36 ± 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2.12 ± 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3.00 ± 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20.0±4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25±1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65.1±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67.9±25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56.7±5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9.4±6.9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698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49</w:t>
            </w: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1694A" w:rsidRPr="007B0726" w:rsidTr="00BD65E8">
        <w:trPr>
          <w:trHeight w:val="31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NSIC RC 1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86±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87±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6.49 ± 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2.02 ± 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3.21 ± 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2.1±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8.0±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6.8±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28.3±9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9.4±6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38.1±16.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356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427</w:t>
            </w:r>
          </w:p>
        </w:tc>
      </w:tr>
      <w:tr w:rsidR="00D1694A" w:rsidRPr="007B0726" w:rsidTr="00BD65E8">
        <w:trPr>
          <w:trHeight w:val="31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NSIC RC 1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94±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89±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6.83 ± 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2.05 ± 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3.33 ± 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12.9±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13.8±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6.6±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3.0±1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35.8±8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3.7±13.9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289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53</w:t>
            </w: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1694A" w:rsidRPr="007B0726" w:rsidTr="00BD65E8">
        <w:trPr>
          <w:trHeight w:val="31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PSB RC 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79±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73±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6.33 ± 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2.06 ± 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3.07 ± 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8.3±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15.3±14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32.2±1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3.5±3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59.1±7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57.0±5.3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308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266</w:t>
            </w:r>
          </w:p>
        </w:tc>
      </w:tr>
      <w:tr w:rsidR="00D1694A" w:rsidRPr="007B0726" w:rsidTr="00BD65E8">
        <w:trPr>
          <w:trHeight w:val="31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PSB RC 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90±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102±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6.52 ± 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2.15 ± 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3.03 ± 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23.0±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19.5±1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69.7±2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60.7±24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53.3±1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6.9±16.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0.087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0.139</w:t>
            </w:r>
          </w:p>
        </w:tc>
      </w:tr>
      <w:tr w:rsidR="00D1694A" w:rsidRPr="007B0726" w:rsidTr="00BD65E8">
        <w:trPr>
          <w:trHeight w:val="31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PSB RC 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83±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79±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6.55 ± 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1.92 ± 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3.41 ± 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6.6±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13.8±5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28.1±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2.1±2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56.7±5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2.3±13.3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974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948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D1694A" w:rsidRPr="007B0726" w:rsidTr="00BD65E8">
        <w:trPr>
          <w:trHeight w:val="31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PSB RC 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83±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77±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6.43 ± 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2.00 ± 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3.22 ± 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14±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20.0±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56.5±1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65.7±1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60.9±2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6.8±10.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859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767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D1694A" w:rsidRPr="007B0726" w:rsidTr="00BD65E8">
        <w:trPr>
          <w:trHeight w:val="31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PSB RC 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89±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84±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6.57 ± 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2.09 ± 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3.14 ± 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13.1±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18.8±5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51.6±8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63.3±2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9.8±6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38.5±14.3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786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695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D1694A" w:rsidRPr="007B0726" w:rsidTr="00BD65E8">
        <w:trPr>
          <w:trHeight w:val="31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PSB RC 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81±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72±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6.45 ± 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1.98 ± 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3.26 ± 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.4±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10.5±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19.4±5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0.0±18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60.2±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54.1±7.4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571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523</w:t>
            </w:r>
          </w:p>
        </w:tc>
      </w:tr>
      <w:tr w:rsidR="00D1694A" w:rsidRPr="007B0726" w:rsidTr="00BD65E8">
        <w:trPr>
          <w:trHeight w:val="31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PSB RC 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85±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86±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6.32 ± 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1.94 ± 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3.26 ± 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8.0±4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20±1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32.0±1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58.5±3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58.1±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6.5±4.9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653</w:t>
            </w:r>
            <w:r w:rsidRPr="001B5343">
              <w:rPr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566</w:t>
            </w:r>
          </w:p>
        </w:tc>
      </w:tr>
      <w:tr w:rsidR="00D1694A" w:rsidRPr="007B0726" w:rsidTr="00BD65E8">
        <w:trPr>
          <w:trHeight w:val="31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lastRenderedPageBreak/>
              <w:t>PSB RC 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85±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79±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6.53 ± 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2.04 ± 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3.20 ± 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26.1±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15.0±8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67.8±2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50.3±2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9.5±9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8.1±15.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555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525</w:t>
            </w:r>
          </w:p>
        </w:tc>
      </w:tr>
      <w:tr w:rsidR="00D1694A" w:rsidRPr="007B0726" w:rsidTr="00BD65E8">
        <w:trPr>
          <w:trHeight w:val="31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PSB RC 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96±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95±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6.83 ± 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2.07 ± 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3.30 ± 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14.0±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19.3±8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5.2±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61.0±2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9.2±7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6.9±10.6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237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315</w:t>
            </w:r>
          </w:p>
        </w:tc>
      </w:tr>
      <w:tr w:rsidR="00D1694A" w:rsidRPr="007B0726" w:rsidTr="00BD65E8">
        <w:trPr>
          <w:trHeight w:val="31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PSB RC 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89±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99±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6.90 ± 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2.19 ± 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3.15 ± 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24.3±14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28.3±1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68.2±24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78.4±1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6.5±9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33.7±14.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767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765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D1694A" w:rsidRPr="007B0726" w:rsidTr="00BD65E8">
        <w:trPr>
          <w:trHeight w:val="31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PSB RC 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84±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89±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6.65 ± 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2.04 ± 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3.26 ± 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21.1±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30.8±1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67.9±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89.0±6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52.5±8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5.8±14.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929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66</w:t>
            </w:r>
            <w:r>
              <w:rPr>
                <w:color w:val="000000"/>
                <w:kern w:val="0"/>
                <w:sz w:val="20"/>
                <w:szCs w:val="20"/>
              </w:rPr>
              <w:t>0</w:t>
            </w:r>
            <w:r w:rsidRPr="001B5343">
              <w:rPr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</w:p>
        </w:tc>
      </w:tr>
      <w:tr w:rsidR="00D1694A" w:rsidRPr="007B0726" w:rsidTr="00BD65E8">
        <w:trPr>
          <w:trHeight w:val="31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PSB RC 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93±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88±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6.32 ± 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2.06 ± 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3.07 ± 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9.6±6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21.5±2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2.1±2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60.2±2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59.2±7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56.6±8.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42</w:t>
            </w: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188</w:t>
            </w:r>
          </w:p>
        </w:tc>
      </w:tr>
      <w:tr w:rsidR="00D1694A" w:rsidRPr="007B0726" w:rsidTr="00BD65E8">
        <w:trPr>
          <w:trHeight w:val="315"/>
        </w:trPr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PSB RC 94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84±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76±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6.42 ± 0.1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2.01 ± 0.0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3.19 ± 0.0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12.8±8.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15.8±7.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1±19.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52.3±27.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55.2±5.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54.3±4.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565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38</w:t>
            </w: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1694A" w:rsidRPr="007B0726" w:rsidTr="00BD65E8">
        <w:trPr>
          <w:trHeight w:val="330"/>
        </w:trPr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PSB RC 9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82±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75±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6.61 ± 0.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1.96 ± 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94A" w:rsidRPr="007B0726" w:rsidRDefault="00D1694A" w:rsidP="00BD65E8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B0726">
              <w:rPr>
                <w:color w:val="000000"/>
                <w:kern w:val="0"/>
                <w:sz w:val="20"/>
                <w:szCs w:val="20"/>
              </w:rPr>
              <w:t>3.37 ± 0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14.5±5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26.3±15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9.2±10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69±27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51.7±4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94A" w:rsidRPr="002E319E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2E319E">
              <w:rPr>
                <w:color w:val="000000"/>
                <w:kern w:val="0"/>
                <w:sz w:val="20"/>
                <w:szCs w:val="20"/>
              </w:rPr>
              <w:t>43±10.0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967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1694A" w:rsidRPr="00A52E75" w:rsidRDefault="00D1694A" w:rsidP="00BD65E8">
            <w:pPr>
              <w:widowControl/>
              <w:spacing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B5343">
              <w:rPr>
                <w:color w:val="000000"/>
                <w:kern w:val="0"/>
                <w:sz w:val="20"/>
                <w:szCs w:val="20"/>
              </w:rPr>
              <w:t>-0.979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</w:tbl>
    <w:p w:rsidR="00D1694A" w:rsidRPr="00841502" w:rsidRDefault="00D1694A" w:rsidP="00D1694A">
      <w:pPr>
        <w:spacing w:line="48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 w:rsidRPr="007B0726">
        <w:rPr>
          <w:sz w:val="20"/>
          <w:szCs w:val="20"/>
        </w:rPr>
        <w:t>Mean</w:t>
      </w:r>
      <w:proofErr w:type="spellEnd"/>
      <w:r w:rsidRPr="007B0726">
        <w:rPr>
          <w:sz w:val="20"/>
          <w:szCs w:val="20"/>
        </w:rPr>
        <w:t xml:space="preserve"> </w:t>
      </w:r>
      <w:r w:rsidRPr="007B0726">
        <w:rPr>
          <w:kern w:val="0"/>
          <w:sz w:val="20"/>
          <w:szCs w:val="20"/>
        </w:rPr>
        <w:t xml:space="preserve">± </w:t>
      </w:r>
      <w:r w:rsidRPr="007B0726">
        <w:rPr>
          <w:sz w:val="20"/>
          <w:szCs w:val="20"/>
        </w:rPr>
        <w:t>standard error of the mean</w:t>
      </w:r>
      <w:r>
        <w:rPr>
          <w:sz w:val="20"/>
          <w:szCs w:val="20"/>
        </w:rPr>
        <w:t xml:space="preserve">; </w:t>
      </w:r>
      <w:r w:rsidRPr="008626BE"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represents c</w:t>
      </w:r>
      <w:r w:rsidRPr="00A52E75">
        <w:rPr>
          <w:kern w:val="0"/>
          <w:sz w:val="20"/>
          <w:szCs w:val="20"/>
        </w:rPr>
        <w:t>orrelation coefficients</w:t>
      </w:r>
      <w:r>
        <w:rPr>
          <w:kern w:val="0"/>
          <w:sz w:val="20"/>
          <w:szCs w:val="20"/>
        </w:rPr>
        <w:t xml:space="preserve"> between chalkiness, PGWC and HRY.</w:t>
      </w:r>
    </w:p>
    <w:p w:rsidR="00D1694A" w:rsidRPr="00841502" w:rsidRDefault="00D1694A" w:rsidP="00D1694A">
      <w:pPr>
        <w:spacing w:line="480" w:lineRule="auto"/>
        <w:rPr>
          <w:sz w:val="20"/>
          <w:szCs w:val="20"/>
        </w:rPr>
      </w:pPr>
      <w:r w:rsidRPr="00841502">
        <w:rPr>
          <w:rFonts w:hint="eastAsia"/>
          <w:sz w:val="20"/>
          <w:szCs w:val="20"/>
          <w:vertAlign w:val="superscript"/>
        </w:rPr>
        <w:t>+</w:t>
      </w:r>
      <w:r w:rsidRPr="00841502">
        <w:rPr>
          <w:rFonts w:hint="eastAsia"/>
          <w:sz w:val="20"/>
          <w:szCs w:val="20"/>
        </w:rPr>
        <w:t xml:space="preserve">, </w:t>
      </w:r>
      <w:r w:rsidRPr="00841502">
        <w:rPr>
          <w:sz w:val="20"/>
          <w:szCs w:val="20"/>
          <w:vertAlign w:val="superscript"/>
        </w:rPr>
        <w:t>*</w:t>
      </w:r>
      <w:r w:rsidRPr="00841502">
        <w:rPr>
          <w:sz w:val="20"/>
          <w:szCs w:val="20"/>
        </w:rPr>
        <w:t xml:space="preserve">and </w:t>
      </w:r>
      <w:r w:rsidRPr="00841502">
        <w:rPr>
          <w:sz w:val="20"/>
          <w:szCs w:val="20"/>
          <w:vertAlign w:val="superscript"/>
        </w:rPr>
        <w:t>**</w:t>
      </w:r>
      <w:r w:rsidRPr="00841502">
        <w:rPr>
          <w:rFonts w:hint="eastAsia"/>
          <w:sz w:val="20"/>
          <w:szCs w:val="20"/>
        </w:rPr>
        <w:t>represent s</w:t>
      </w:r>
      <w:r w:rsidRPr="00841502">
        <w:rPr>
          <w:sz w:val="20"/>
          <w:szCs w:val="20"/>
        </w:rPr>
        <w:t xml:space="preserve">ignificant at </w:t>
      </w:r>
      <w:r w:rsidRPr="00841502">
        <w:rPr>
          <w:i/>
          <w:sz w:val="20"/>
          <w:szCs w:val="20"/>
        </w:rPr>
        <w:t>P</w:t>
      </w:r>
      <w:r w:rsidRPr="00841502">
        <w:rPr>
          <w:sz w:val="20"/>
          <w:szCs w:val="20"/>
        </w:rPr>
        <w:t xml:space="preserve">&lt;0.1, </w:t>
      </w:r>
      <w:r w:rsidRPr="00841502">
        <w:rPr>
          <w:i/>
          <w:sz w:val="20"/>
          <w:szCs w:val="20"/>
        </w:rPr>
        <w:t>P</w:t>
      </w:r>
      <w:r w:rsidRPr="00841502">
        <w:rPr>
          <w:sz w:val="20"/>
          <w:szCs w:val="20"/>
        </w:rPr>
        <w:t xml:space="preserve">&lt;0.05 </w:t>
      </w:r>
      <w:r w:rsidRPr="00841502">
        <w:rPr>
          <w:rFonts w:hint="eastAsia"/>
          <w:sz w:val="20"/>
          <w:szCs w:val="20"/>
        </w:rPr>
        <w:t xml:space="preserve">and </w:t>
      </w:r>
      <w:r w:rsidRPr="00841502">
        <w:rPr>
          <w:i/>
          <w:sz w:val="20"/>
          <w:szCs w:val="20"/>
        </w:rPr>
        <w:t>P</w:t>
      </w:r>
      <w:r w:rsidRPr="00841502">
        <w:rPr>
          <w:sz w:val="20"/>
          <w:szCs w:val="20"/>
        </w:rPr>
        <w:t>&lt;0.01 probability level.</w:t>
      </w:r>
    </w:p>
    <w:p w:rsidR="00D1694A" w:rsidRPr="00F13BEF" w:rsidRDefault="00D1694A" w:rsidP="00153FD7">
      <w:pPr>
        <w:spacing w:line="480" w:lineRule="auto"/>
      </w:pPr>
    </w:p>
    <w:p w:rsidR="006F1076" w:rsidRDefault="006F1076"/>
    <w:sectPr w:rsidR="006F1076" w:rsidSect="00A827F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66B3" w:rsidRDefault="004866B3" w:rsidP="00153FD7">
      <w:r>
        <w:separator/>
      </w:r>
    </w:p>
  </w:endnote>
  <w:endnote w:type="continuationSeparator" w:id="0">
    <w:p w:rsidR="004866B3" w:rsidRDefault="004866B3" w:rsidP="00153F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altName w:val="Book Antiqu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66B3" w:rsidRDefault="004866B3" w:rsidP="00153FD7">
      <w:r>
        <w:separator/>
      </w:r>
    </w:p>
  </w:footnote>
  <w:footnote w:type="continuationSeparator" w:id="0">
    <w:p w:rsidR="004866B3" w:rsidRDefault="004866B3" w:rsidP="00153F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694A"/>
    <w:rsid w:val="00153FD7"/>
    <w:rsid w:val="004866B3"/>
    <w:rsid w:val="006F1076"/>
    <w:rsid w:val="00D16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94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D1694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rsid w:val="00D1694A"/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D1694A"/>
    <w:rPr>
      <w:rFonts w:ascii="Times New Roman" w:eastAsia="SimSun" w:hAnsi="Times New Roman" w:cs="Times New Roman"/>
      <w:kern w:val="2"/>
      <w:sz w:val="20"/>
      <w:szCs w:val="20"/>
      <w:lang w:val="en-US" w:eastAsia="zh-CN"/>
    </w:rPr>
  </w:style>
  <w:style w:type="character" w:customStyle="1" w:styleId="CommentTextChar1">
    <w:name w:val="Comment Text Char1"/>
    <w:basedOn w:val="DefaultParagraphFont"/>
    <w:link w:val="CommentText"/>
    <w:uiPriority w:val="99"/>
    <w:locked/>
    <w:rsid w:val="00D1694A"/>
    <w:rPr>
      <w:rFonts w:ascii="Times New Roman" w:eastAsia="SimSun" w:hAnsi="Times New Roman" w:cs="Times New Roman"/>
      <w:kern w:val="2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694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94A"/>
    <w:rPr>
      <w:rFonts w:ascii="Tahoma" w:eastAsia="SimSun" w:hAnsi="Tahoma" w:cs="Tahoma"/>
      <w:kern w:val="2"/>
      <w:sz w:val="16"/>
      <w:szCs w:val="16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9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94A"/>
    <w:rPr>
      <w:rFonts w:ascii="Times New Roman" w:eastAsia="SimSun" w:hAnsi="Times New Roman" w:cs="Times New Roman"/>
      <w:b/>
      <w:bCs/>
      <w:kern w:val="2"/>
      <w:sz w:val="20"/>
      <w:szCs w:val="20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D169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694A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D169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694A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character" w:styleId="Hyperlink">
    <w:name w:val="Hyperlink"/>
    <w:basedOn w:val="DefaultParagraphFont"/>
    <w:rsid w:val="00D1694A"/>
    <w:rPr>
      <w:color w:val="0000FF" w:themeColor="hyperlink"/>
      <w:u w:val="single"/>
    </w:rPr>
  </w:style>
  <w:style w:type="character" w:customStyle="1" w:styleId="apple-style-span">
    <w:name w:val="apple-style-span"/>
    <w:basedOn w:val="DefaultParagraphFont"/>
    <w:rsid w:val="00D1694A"/>
  </w:style>
  <w:style w:type="character" w:customStyle="1" w:styleId="A3">
    <w:name w:val="A3"/>
    <w:uiPriority w:val="99"/>
    <w:rsid w:val="00D1694A"/>
    <w:rPr>
      <w:rFonts w:cs="Palatino"/>
      <w:color w:val="000000"/>
      <w:sz w:val="18"/>
      <w:szCs w:val="18"/>
    </w:rPr>
  </w:style>
  <w:style w:type="character" w:customStyle="1" w:styleId="apple-converted-space">
    <w:name w:val="apple-converted-space"/>
    <w:basedOn w:val="DefaultParagraphFont"/>
    <w:rsid w:val="00D1694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94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D1694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rsid w:val="00D1694A"/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D1694A"/>
    <w:rPr>
      <w:rFonts w:ascii="Times New Roman" w:eastAsia="SimSun" w:hAnsi="Times New Roman" w:cs="Times New Roman"/>
      <w:kern w:val="2"/>
      <w:sz w:val="20"/>
      <w:szCs w:val="20"/>
      <w:lang w:val="en-US" w:eastAsia="zh-CN"/>
    </w:rPr>
  </w:style>
  <w:style w:type="character" w:customStyle="1" w:styleId="CommentTextChar1">
    <w:name w:val="Comment Text Char1"/>
    <w:basedOn w:val="DefaultParagraphFont"/>
    <w:link w:val="CommentText"/>
    <w:uiPriority w:val="99"/>
    <w:locked/>
    <w:rsid w:val="00D1694A"/>
    <w:rPr>
      <w:rFonts w:ascii="Times New Roman" w:eastAsia="SimSun" w:hAnsi="Times New Roman" w:cs="Times New Roman"/>
      <w:kern w:val="2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694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94A"/>
    <w:rPr>
      <w:rFonts w:ascii="Tahoma" w:eastAsia="SimSun" w:hAnsi="Tahoma" w:cs="Tahoma"/>
      <w:kern w:val="2"/>
      <w:sz w:val="16"/>
      <w:szCs w:val="16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9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94A"/>
    <w:rPr>
      <w:rFonts w:ascii="Times New Roman" w:eastAsia="SimSun" w:hAnsi="Times New Roman" w:cs="Times New Roman"/>
      <w:b/>
      <w:bCs/>
      <w:kern w:val="2"/>
      <w:sz w:val="20"/>
      <w:szCs w:val="20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D169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694A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D169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694A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character" w:styleId="Hyperlink">
    <w:name w:val="Hyperlink"/>
    <w:basedOn w:val="DefaultParagraphFont"/>
    <w:rsid w:val="00D1694A"/>
    <w:rPr>
      <w:color w:val="0000FF" w:themeColor="hyperlink"/>
      <w:u w:val="single"/>
    </w:rPr>
  </w:style>
  <w:style w:type="character" w:customStyle="1" w:styleId="apple-style-span">
    <w:name w:val="apple-style-span"/>
    <w:basedOn w:val="DefaultParagraphFont"/>
    <w:rsid w:val="00D1694A"/>
  </w:style>
  <w:style w:type="character" w:customStyle="1" w:styleId="A3">
    <w:name w:val="A3"/>
    <w:uiPriority w:val="99"/>
    <w:rsid w:val="00D1694A"/>
    <w:rPr>
      <w:rFonts w:cs="Palatino"/>
      <w:color w:val="000000"/>
      <w:sz w:val="18"/>
      <w:szCs w:val="18"/>
    </w:rPr>
  </w:style>
  <w:style w:type="character" w:customStyle="1" w:styleId="apple-converted-space">
    <w:name w:val="apple-converted-space"/>
    <w:basedOn w:val="DefaultParagraphFont"/>
    <w:rsid w:val="00D169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1</Words>
  <Characters>451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</dc:creator>
  <cp:lastModifiedBy>Melissa</cp:lastModifiedBy>
  <cp:revision>2</cp:revision>
  <dcterms:created xsi:type="dcterms:W3CDTF">2013-05-13T05:26:00Z</dcterms:created>
  <dcterms:modified xsi:type="dcterms:W3CDTF">2013-05-13T05:26:00Z</dcterms:modified>
</cp:coreProperties>
</file>